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B47C8" w14:textId="2AD9979C" w:rsidR="001D1A4B" w:rsidRDefault="00184A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57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="00BF3B5B" w:rsidRPr="004228F1">
        <w:rPr>
          <w:rFonts w:ascii="Times New Roman" w:hAnsi="Times New Roman" w:cs="Times New Roman"/>
          <w:b/>
          <w:sz w:val="24"/>
          <w:szCs w:val="24"/>
        </w:rPr>
        <w:t xml:space="preserve">Gene wise association SKAT analysis </w:t>
      </w:r>
      <w:r w:rsidR="00AE10FC">
        <w:rPr>
          <w:rFonts w:ascii="Times New Roman" w:hAnsi="Times New Roman" w:cs="Times New Roman"/>
          <w:b/>
          <w:sz w:val="24"/>
          <w:szCs w:val="24"/>
        </w:rPr>
        <w:t>with AJ controls</w:t>
      </w:r>
    </w:p>
    <w:p w14:paraId="759D8DAF" w14:textId="46016010" w:rsidR="00AE10FC" w:rsidRPr="004228F1" w:rsidRDefault="00AE10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4228F1">
        <w:rPr>
          <w:rFonts w:ascii="Times New Roman" w:hAnsi="Times New Roman" w:cs="Times New Roman"/>
          <w:b/>
          <w:sz w:val="24"/>
          <w:szCs w:val="24"/>
        </w:rPr>
        <w:t xml:space="preserve">Gene wise association SKAT analysis </w:t>
      </w:r>
      <w:r>
        <w:rPr>
          <w:rFonts w:ascii="Times New Roman" w:hAnsi="Times New Roman" w:cs="Times New Roman"/>
          <w:b/>
          <w:sz w:val="24"/>
          <w:szCs w:val="24"/>
        </w:rPr>
        <w:t>with AJ controls (n=128)</w:t>
      </w:r>
      <w:r w:rsidR="007C4AA2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W w:w="10583" w:type="dxa"/>
        <w:tblInd w:w="93" w:type="dxa"/>
        <w:tblLook w:val="04A0" w:firstRow="1" w:lastRow="0" w:firstColumn="1" w:lastColumn="0" w:noHBand="0" w:noVBand="1"/>
      </w:tblPr>
      <w:tblGrid>
        <w:gridCol w:w="2303"/>
        <w:gridCol w:w="1380"/>
        <w:gridCol w:w="1380"/>
        <w:gridCol w:w="1380"/>
        <w:gridCol w:w="1380"/>
        <w:gridCol w:w="1380"/>
        <w:gridCol w:w="1380"/>
      </w:tblGrid>
      <w:tr w:rsidR="00BF3B5B" w:rsidRPr="00BF3B5B" w14:paraId="22453286" w14:textId="77777777" w:rsidTr="007C4AA2">
        <w:trPr>
          <w:trHeight w:val="570"/>
        </w:trPr>
        <w:tc>
          <w:tcPr>
            <w:tcW w:w="23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15E1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Sample size                    Gene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93B1BC" w14:textId="77777777" w:rsidR="00BF3B5B" w:rsidRPr="00BF3B5B" w:rsidRDefault="00AE10FC" w:rsidP="00AE1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BD vs. AJ controls</w:t>
            </w:r>
            <w:r w:rsidR="00BF3B5B"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      (n=59 vs.128)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64C2B" w14:textId="77777777" w:rsidR="00BF3B5B" w:rsidRPr="00BF3B5B" w:rsidRDefault="00BF3B5B" w:rsidP="00AE1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DLBV vs. </w:t>
            </w:r>
            <w:r w:rsidR="00AE10FC">
              <w:rPr>
                <w:rFonts w:ascii="Calibri" w:eastAsia="Times New Roman" w:hAnsi="Calibri" w:cs="Times New Roman"/>
                <w:b/>
                <w:bCs/>
                <w:color w:val="000000"/>
              </w:rPr>
              <w:t>AJ controls</w:t>
            </w: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                                (n=68 vs.128)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74E36A" w14:textId="77777777" w:rsidR="00BF3B5B" w:rsidRPr="00BF3B5B" w:rsidRDefault="00BF3B5B" w:rsidP="00AE1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D vs. </w:t>
            </w:r>
            <w:r w:rsidR="00AE10FC">
              <w:rPr>
                <w:rFonts w:ascii="Calibri" w:eastAsia="Times New Roman" w:hAnsi="Calibri" w:cs="Times New Roman"/>
                <w:b/>
                <w:bCs/>
                <w:color w:val="000000"/>
              </w:rPr>
              <w:t>AJ controls</w:t>
            </w: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               (n=71 vs.128)</w:t>
            </w:r>
          </w:p>
        </w:tc>
      </w:tr>
      <w:tr w:rsidR="00BF3B5B" w:rsidRPr="00BF3B5B" w14:paraId="73D6479E" w14:textId="77777777" w:rsidTr="007C4AA2">
        <w:trPr>
          <w:trHeight w:val="315"/>
        </w:trPr>
        <w:tc>
          <w:tcPr>
            <w:tcW w:w="23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0106D" w14:textId="77777777" w:rsidR="00BF3B5B" w:rsidRPr="00BF3B5B" w:rsidRDefault="00BF3B5B" w:rsidP="00BF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7305F5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B8521B" w14:textId="5A93B45F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arker (n)</w:t>
            </w:r>
            <w:r w:rsidR="007C4AA2" w:rsidRPr="007C4AA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32C84D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3AFA6E" w14:textId="329E0048" w:rsidR="00BF3B5B" w:rsidRPr="00BF3B5B" w:rsidRDefault="007C4AA2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arker (n)</w:t>
            </w:r>
            <w:r w:rsidRPr="007C4AA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A61A3E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496C8E" w14:textId="5859E732" w:rsidR="00BF3B5B" w:rsidRPr="00BF3B5B" w:rsidRDefault="007C4AA2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arker (n)</w:t>
            </w:r>
            <w:r w:rsidRPr="007C4AA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BF3B5B" w:rsidRPr="00BF3B5B" w14:paraId="0766025A" w14:textId="77777777" w:rsidTr="007C4AA2">
        <w:trPr>
          <w:trHeight w:val="315"/>
        </w:trPr>
        <w:tc>
          <w:tcPr>
            <w:tcW w:w="105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8675E6" w14:textId="77777777" w:rsidR="00BF3B5B" w:rsidRPr="00BF3B5B" w:rsidRDefault="00BF3B5B" w:rsidP="00BF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All variants</w:t>
            </w:r>
          </w:p>
        </w:tc>
      </w:tr>
      <w:tr w:rsidR="00BF3B5B" w:rsidRPr="00BF3B5B" w14:paraId="2971D6A9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4EBAB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1E911" w14:textId="2B84BD86" w:rsidR="00BF3B5B" w:rsidRPr="00BF3B5B" w:rsidRDefault="00F57161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x10</w:t>
            </w:r>
            <w:r w:rsidRPr="00F57161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F57161">
              <w:rPr>
                <w:rFonts w:ascii="Calibri" w:eastAsia="Times New Roman" w:hAnsi="Calibri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72B62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83255" w14:textId="6A04A842" w:rsidR="00BF3B5B" w:rsidRPr="00BF3B5B" w:rsidRDefault="00A31FD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2x10</w:t>
            </w:r>
            <w:r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FB7A8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5542A" w14:textId="21BBC9A2" w:rsidR="00BF3B5B" w:rsidRPr="00BF3B5B" w:rsidRDefault="006372DA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73x10</w:t>
            </w:r>
            <w:r w:rsidRPr="006372DA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6372DA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AA892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F3B5B" w:rsidRPr="00BF3B5B" w14:paraId="53603D5E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4E15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5BF8A" w14:textId="6A6AC19A" w:rsidR="00BF3B5B" w:rsidRPr="00BF3B5B" w:rsidRDefault="00F57161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87x10</w:t>
            </w:r>
            <w:r w:rsidRPr="00F57161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F57161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1F16B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75901" w14:textId="320C672B" w:rsidR="00BF3B5B" w:rsidRPr="00BF3B5B" w:rsidRDefault="00C60A90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8x10</w:t>
            </w:r>
            <w:r w:rsidRPr="00C60A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C60A90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E71FA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74BF9" w14:textId="5D1189B2" w:rsidR="00BF3B5B" w:rsidRPr="00BF3B5B" w:rsidRDefault="006372DA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x10</w:t>
            </w:r>
            <w:r w:rsidRPr="006372DA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6372DA">
              <w:rPr>
                <w:rFonts w:ascii="Calibri" w:eastAsia="Times New Roman" w:hAnsi="Calibri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A8C97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F3B5B" w:rsidRPr="00BF3B5B" w14:paraId="3B43C171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F280D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HEX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03996" w14:textId="61E05D21" w:rsidR="00BF3B5B" w:rsidRPr="00BF3B5B" w:rsidRDefault="009229C1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E188B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05973" w14:textId="03960BCE" w:rsidR="00BF3B5B" w:rsidRPr="00BF3B5B" w:rsidRDefault="00C60A90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0x10</w:t>
            </w:r>
            <w:r w:rsidRPr="00C60A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C60A9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45928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D3F34" w14:textId="6B4BEE0A" w:rsidR="00BF3B5B" w:rsidRPr="00BF3B5B" w:rsidRDefault="006372DA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E8868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F3B5B" w:rsidRPr="00BF3B5B" w14:paraId="7D80D342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0E6B7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FCC13" w14:textId="2FE6FBFA" w:rsidR="00BF3B5B" w:rsidRPr="00BF3B5B" w:rsidRDefault="00A31FD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4EDAF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F4B48" w14:textId="77822B3F" w:rsidR="00BF3B5B" w:rsidRPr="00BF3B5B" w:rsidRDefault="00C60A90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0x10</w:t>
            </w:r>
            <w:r w:rsidRPr="00C60A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C60A9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7FAE6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1190D" w14:textId="65BAE38E" w:rsidR="00BF3B5B" w:rsidRPr="00BF3B5B" w:rsidRDefault="006372DA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8x10</w:t>
            </w:r>
            <w:r w:rsidRPr="006372DA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6372DA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AFD36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F3B5B" w:rsidRPr="00BF3B5B" w14:paraId="12A8E277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59897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BBE62" w14:textId="5A98C35A" w:rsidR="00BF3B5B" w:rsidRPr="00BF3B5B" w:rsidRDefault="00A31FD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x10</w:t>
            </w:r>
            <w:r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3942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7CBB9" w14:textId="01AB1F60" w:rsidR="00BF3B5B" w:rsidRPr="00BF3B5B" w:rsidRDefault="001566EF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4x10</w:t>
            </w:r>
            <w:r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F6873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6E15E" w14:textId="69E2E6E4" w:rsidR="00BF3B5B" w:rsidRPr="00BF3B5B" w:rsidRDefault="00AA135F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77x10</w:t>
            </w:r>
            <w:r w:rsidRPr="00AA135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AA135F">
              <w:rPr>
                <w:rFonts w:ascii="Calibri" w:eastAsia="Times New Roman" w:hAnsi="Calibri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0819A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BF3B5B" w:rsidRPr="00BF3B5B" w14:paraId="4DDFA739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4A9D2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+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3DF23" w14:textId="711503CF" w:rsidR="00BF3B5B" w:rsidRPr="00BF3B5B" w:rsidRDefault="00A31FD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x10</w:t>
            </w:r>
            <w:r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439AD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57459" w14:textId="372749F0" w:rsidR="00BF3B5B" w:rsidRPr="00BF3B5B" w:rsidRDefault="001566EF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3x10</w:t>
            </w:r>
            <w:r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D2D4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F10C8" w14:textId="64835652" w:rsidR="00BF3B5B" w:rsidRPr="00BF3B5B" w:rsidRDefault="00AA135F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8x10</w:t>
            </w:r>
            <w:r w:rsidRPr="00AA135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AA135F">
              <w:rPr>
                <w:rFonts w:ascii="Calibri" w:eastAsia="Times New Roman" w:hAnsi="Calibri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3722B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BF3B5B" w:rsidRPr="00BF3B5B" w14:paraId="7C398D4B" w14:textId="77777777" w:rsidTr="007C4AA2">
        <w:trPr>
          <w:trHeight w:val="315"/>
        </w:trPr>
        <w:tc>
          <w:tcPr>
            <w:tcW w:w="105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1F1A1D" w14:textId="51C6E9A6" w:rsidR="00BF3B5B" w:rsidRPr="00BF3B5B" w:rsidRDefault="00BF3B5B" w:rsidP="00BF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isk variants</w:t>
            </w:r>
            <w:r w:rsidR="005E7969" w:rsidRPr="00E8622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BF3B5B" w:rsidRPr="00BF3B5B" w14:paraId="1CC12B61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E7061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A1613" w14:textId="1AB39972" w:rsidR="00BF3B5B" w:rsidRPr="00BF3B5B" w:rsidRDefault="00296A1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x10</w:t>
            </w:r>
            <w:r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DB2C4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FD734" w14:textId="084D09D4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6.23</w:t>
            </w:r>
            <w:r w:rsidR="00296A1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96A1B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FC31A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C94CA" w14:textId="4CB1790D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3.02</w:t>
            </w:r>
            <w:r w:rsidR="00261149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61149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4C2C8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F3B5B" w:rsidRPr="00BF3B5B" w14:paraId="6B0296CD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9FA7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AC810" w14:textId="1AD77DFB" w:rsidR="00BF3B5B" w:rsidRPr="00BF3B5B" w:rsidRDefault="00296A1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7x10</w:t>
            </w:r>
            <w:r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9F6B6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A8958" w14:textId="72A438F3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7.70</w:t>
            </w:r>
            <w:r w:rsidR="00296A1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96A1B" w:rsidRPr="00AA135F">
              <w:rPr>
                <w:rFonts w:ascii="Calibri" w:eastAsia="Times New Roman" w:hAnsi="Calibri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3DE04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9329F" w14:textId="7C76711D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75</w:t>
            </w:r>
            <w:r w:rsidR="00404CFA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404CFA" w:rsidRPr="00F57161">
              <w:rPr>
                <w:rFonts w:ascii="Calibri" w:eastAsia="Times New Roman" w:hAnsi="Calibri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7B835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F3B5B" w:rsidRPr="00BF3B5B" w14:paraId="6D9A302F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0369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HEX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B7CCC" w14:textId="7E9BD6EC" w:rsidR="00BF3B5B" w:rsidRPr="00BF3B5B" w:rsidRDefault="00296A1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6x10</w:t>
            </w:r>
            <w:r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F898E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CF88E" w14:textId="758D9391" w:rsidR="00BF3B5B" w:rsidRPr="00BF3B5B" w:rsidRDefault="00296A1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x10</w:t>
            </w:r>
            <w:r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3B5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8560B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9EADE" w14:textId="49DD3396" w:rsidR="00BF3B5B" w:rsidRPr="00BF3B5B" w:rsidRDefault="00404CFA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41EB1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F3B5B" w:rsidRPr="00BF3B5B" w14:paraId="5E84FE75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76AA4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30141" w14:textId="424E0D23" w:rsidR="00BF3B5B" w:rsidRPr="00BF3B5B" w:rsidRDefault="00296A1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3CEC4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FF8DD" w14:textId="2BEB238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95</w:t>
            </w:r>
            <w:r w:rsidR="00296A1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96A1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B10F4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60BE1" w14:textId="2639281E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7.05</w:t>
            </w:r>
            <w:r w:rsidR="00D91382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D91382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62CC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F3B5B" w:rsidRPr="00BF3B5B" w14:paraId="1B459616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2A562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F7EB6" w14:textId="041D0FA1" w:rsidR="00BF3B5B" w:rsidRPr="00BF3B5B" w:rsidRDefault="00296A1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x10</w:t>
            </w:r>
            <w:r w:rsidR="00BF3B5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CEB5A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DB05D" w14:textId="1F79F19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31</w:t>
            </w:r>
            <w:r w:rsidR="00296A1B">
              <w:rPr>
                <w:rFonts w:ascii="Calibri" w:eastAsia="Times New Roman" w:hAnsi="Calibri" w:cs="Times New Roman"/>
                <w:color w:val="000000"/>
              </w:rPr>
              <w:t xml:space="preserve"> x10</w:t>
            </w:r>
            <w:r w:rsidR="00296A1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3C35E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AAFFD" w14:textId="08373DB5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7.87</w:t>
            </w:r>
            <w:r w:rsidR="00173C67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173C67" w:rsidRPr="00AA135F">
              <w:rPr>
                <w:rFonts w:ascii="Calibri" w:eastAsia="Times New Roman" w:hAnsi="Calibri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E314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F3B5B" w:rsidRPr="00BF3B5B" w14:paraId="715552B8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B984B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+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E47F9" w14:textId="0FC5659A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4.27</w:t>
            </w:r>
            <w:r w:rsidR="00296A1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96A1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BBCF4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C9789" w14:textId="23BBFEF1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.04</w:t>
            </w:r>
            <w:r w:rsidR="00296A1B">
              <w:rPr>
                <w:rFonts w:ascii="Calibri" w:eastAsia="Times New Roman" w:hAnsi="Calibri" w:cs="Times New Roman"/>
                <w:color w:val="000000"/>
              </w:rPr>
              <w:t xml:space="preserve"> x10</w:t>
            </w:r>
            <w:r w:rsidR="00296A1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E33C5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4CD9B" w14:textId="7789DC60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.64</w:t>
            </w:r>
            <w:r w:rsidR="0000058E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00058E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08042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F3B5B" w:rsidRPr="00BF3B5B" w14:paraId="23178A49" w14:textId="77777777" w:rsidTr="007C4AA2">
        <w:trPr>
          <w:trHeight w:val="315"/>
        </w:trPr>
        <w:tc>
          <w:tcPr>
            <w:tcW w:w="105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5348AA" w14:textId="7BEB8FA7" w:rsidR="00BF3B5B" w:rsidRPr="00BF3B5B" w:rsidRDefault="00BF3B5B" w:rsidP="00BF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Protective variants</w:t>
            </w:r>
            <w:r w:rsidR="005E7969" w:rsidRPr="006D63C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BF3B5B" w:rsidRPr="00BF3B5B" w14:paraId="417934F2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0D4FB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77F71" w14:textId="56B62BC5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96</w:t>
            </w:r>
            <w:r w:rsidR="00610EB8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610EB8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0FF38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BFA22" w14:textId="24918B1C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91</w:t>
            </w:r>
            <w:r w:rsidR="0046696E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46696E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7CEAE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0CB5E" w14:textId="02324845" w:rsidR="00BF3B5B" w:rsidRPr="00BF3B5B" w:rsidRDefault="00943DCC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6AD0A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F3B5B" w:rsidRPr="00BF3B5B" w14:paraId="3ED1617F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0F95C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B2944" w14:textId="3F5E07D5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32</w:t>
            </w:r>
            <w:r w:rsidR="0046696E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46696E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B16A7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0F5BD" w14:textId="0C5C9AF3" w:rsidR="00BF3B5B" w:rsidRPr="00BF3B5B" w:rsidRDefault="0046696E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00AE2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E54EB" w14:textId="71DD42C3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.25</w:t>
            </w:r>
            <w:r w:rsidR="00943DCC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943DCC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CACE3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F3B5B" w:rsidRPr="00BF3B5B" w14:paraId="0DE86B2D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6279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HEX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9BF9E" w14:textId="0D752D11" w:rsidR="00BF3B5B" w:rsidRPr="00BF3B5B" w:rsidRDefault="0046696E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90296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53957" w14:textId="49FDFE34" w:rsidR="00BF3B5B" w:rsidRPr="00BF3B5B" w:rsidRDefault="00C92436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59A65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0DBB8" w14:textId="36EE547A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7.72</w:t>
            </w:r>
            <w:r w:rsidR="001D6E24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1D6E24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A298A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F3B5B" w:rsidRPr="00BF3B5B" w14:paraId="0A07B9C0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4613C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30401" w14:textId="5A3731F1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8.28</w:t>
            </w:r>
            <w:r w:rsidR="0046696E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46696E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D5F98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94420" w14:textId="0C035520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85</w:t>
            </w:r>
            <w:r w:rsidR="00C9243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C92436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76DC4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AF8DA" w14:textId="3E3972C1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.78</w:t>
            </w:r>
            <w:r w:rsidR="001D6E24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1D6E24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9BEC1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F3B5B" w:rsidRPr="00BF3B5B" w14:paraId="26659438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DA0BD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C5006" w14:textId="1283CE82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20</w:t>
            </w:r>
            <w:r w:rsidR="0046696E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46696E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6B619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48E3D" w14:textId="5AB57F52" w:rsidR="00BF3B5B" w:rsidRPr="00BF3B5B" w:rsidRDefault="00C92436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3 x10</w:t>
            </w:r>
            <w:r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173A1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DCD8C" w14:textId="3CF41FD8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.46</w:t>
            </w:r>
            <w:r w:rsidR="001D6E24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1D6E24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31B92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F3B5B" w:rsidRPr="00BF3B5B" w14:paraId="10893308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3FC91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+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D0073" w14:textId="542BA889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5.67</w:t>
            </w:r>
            <w:r w:rsidR="00C9243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C92436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6F0FA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77F50" w14:textId="29ED6A49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3.90</w:t>
            </w:r>
            <w:r w:rsidR="00C9243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C92436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BE765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8E489" w14:textId="2268B07A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2.98</w:t>
            </w:r>
            <w:r w:rsidR="001D6E24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1D6E24" w:rsidRPr="00F57161">
              <w:rPr>
                <w:rFonts w:ascii="Calibri" w:eastAsia="Times New Roman" w:hAnsi="Calibri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42340" w14:textId="77777777" w:rsidR="00BF3B5B" w:rsidRPr="00BF3B5B" w:rsidRDefault="00BF3B5B" w:rsidP="00BF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</w:tbl>
    <w:p w14:paraId="67B5D6E1" w14:textId="77777777" w:rsidR="007C4AA2" w:rsidRDefault="007C4AA2" w:rsidP="007C4AA2">
      <w:pPr>
        <w:ind w:left="360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</w:t>
      </w:r>
      <w:r w:rsidRPr="00754858">
        <w:rPr>
          <w:rFonts w:ascii="Times" w:hAnsi="Times"/>
          <w:sz w:val="20"/>
          <w:szCs w:val="20"/>
        </w:rPr>
        <w:t>Corrected for covariates</w:t>
      </w:r>
      <w:r>
        <w:rPr>
          <w:rFonts w:ascii="Times" w:hAnsi="Times"/>
          <w:sz w:val="20"/>
          <w:szCs w:val="20"/>
        </w:rPr>
        <w:t>. ** Indicates number of markers included in the test.</w:t>
      </w:r>
    </w:p>
    <w:p w14:paraId="2B7F6809" w14:textId="32C857D3" w:rsidR="005E7969" w:rsidRPr="00E86223" w:rsidRDefault="005E7969" w:rsidP="005E7969">
      <w:pPr>
        <w:rPr>
          <w:rFonts w:ascii="Times" w:hAnsi="Times"/>
          <w:sz w:val="20"/>
          <w:szCs w:val="20"/>
        </w:rPr>
      </w:pPr>
      <w:r w:rsidRPr="001860C8">
        <w:rPr>
          <w:rFonts w:ascii="Times New Roman" w:hAnsi="Times New Roman"/>
        </w:rPr>
        <w:t xml:space="preserve"> </w:t>
      </w:r>
      <w:r w:rsidRPr="006D63C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 w:rsidRPr="00E86223">
        <w:rPr>
          <w:rFonts w:ascii="Times" w:hAnsi="Times"/>
          <w:sz w:val="20"/>
          <w:szCs w:val="20"/>
        </w:rPr>
        <w:t>Risk variants are variants more frequent among cases than controls; whereas, variants are considered protective when they are more frequent in controls than cases.</w:t>
      </w:r>
    </w:p>
    <w:p w14:paraId="4A048C19" w14:textId="77777777" w:rsidR="005E7969" w:rsidRPr="00754858" w:rsidRDefault="005E7969" w:rsidP="007C4AA2">
      <w:pPr>
        <w:ind w:left="360"/>
        <w:rPr>
          <w:rFonts w:ascii="Times" w:hAnsi="Times"/>
          <w:sz w:val="20"/>
          <w:szCs w:val="20"/>
        </w:rPr>
      </w:pPr>
    </w:p>
    <w:p w14:paraId="008478D7" w14:textId="77777777" w:rsidR="00AA67E9" w:rsidRDefault="00AA67E9">
      <w:pPr>
        <w:rPr>
          <w:rFonts w:ascii="Times New Roman" w:hAnsi="Times New Roman" w:cs="Times New Roman"/>
          <w:b/>
          <w:sz w:val="24"/>
          <w:szCs w:val="24"/>
        </w:rPr>
      </w:pPr>
    </w:p>
    <w:p w14:paraId="751C9064" w14:textId="77777777" w:rsidR="00AA67E9" w:rsidRDefault="00AA67E9">
      <w:pPr>
        <w:rPr>
          <w:rFonts w:ascii="Times New Roman" w:hAnsi="Times New Roman" w:cs="Times New Roman"/>
          <w:b/>
          <w:sz w:val="24"/>
          <w:szCs w:val="24"/>
        </w:rPr>
      </w:pPr>
    </w:p>
    <w:p w14:paraId="63DC46AF" w14:textId="77777777" w:rsidR="00AA67E9" w:rsidRDefault="00AA67E9">
      <w:pPr>
        <w:rPr>
          <w:rFonts w:ascii="Times New Roman" w:hAnsi="Times New Roman" w:cs="Times New Roman"/>
          <w:b/>
          <w:sz w:val="24"/>
          <w:szCs w:val="24"/>
        </w:rPr>
      </w:pPr>
    </w:p>
    <w:p w14:paraId="1490A4A2" w14:textId="77777777" w:rsidR="00AA67E9" w:rsidRDefault="00AA67E9">
      <w:pPr>
        <w:rPr>
          <w:rFonts w:ascii="Times New Roman" w:hAnsi="Times New Roman" w:cs="Times New Roman"/>
          <w:b/>
          <w:sz w:val="24"/>
          <w:szCs w:val="24"/>
        </w:rPr>
      </w:pPr>
    </w:p>
    <w:p w14:paraId="0C089466" w14:textId="77777777" w:rsidR="00AA67E9" w:rsidRDefault="00AA67E9">
      <w:pPr>
        <w:rPr>
          <w:rFonts w:ascii="Times New Roman" w:hAnsi="Times New Roman" w:cs="Times New Roman"/>
          <w:b/>
          <w:sz w:val="24"/>
          <w:szCs w:val="24"/>
        </w:rPr>
      </w:pPr>
    </w:p>
    <w:p w14:paraId="4031D3B6" w14:textId="77777777" w:rsidR="00AA67E9" w:rsidRDefault="00AA67E9">
      <w:pPr>
        <w:rPr>
          <w:rFonts w:ascii="Times New Roman" w:hAnsi="Times New Roman" w:cs="Times New Roman"/>
          <w:b/>
          <w:sz w:val="24"/>
          <w:szCs w:val="24"/>
        </w:rPr>
      </w:pPr>
    </w:p>
    <w:p w14:paraId="546F65F8" w14:textId="3DCF15FC" w:rsidR="00AE10FC" w:rsidRPr="00AE10FC" w:rsidRDefault="00AE10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Pr="004228F1">
        <w:rPr>
          <w:rFonts w:ascii="Times New Roman" w:hAnsi="Times New Roman" w:cs="Times New Roman"/>
          <w:b/>
          <w:sz w:val="24"/>
          <w:szCs w:val="24"/>
        </w:rPr>
        <w:t xml:space="preserve">Gene wise association SKAT analysis </w:t>
      </w:r>
      <w:r>
        <w:rPr>
          <w:rFonts w:ascii="Times New Roman" w:hAnsi="Times New Roman" w:cs="Times New Roman"/>
          <w:b/>
          <w:sz w:val="24"/>
          <w:szCs w:val="24"/>
        </w:rPr>
        <w:t>with brain controls (n=33) and AJ controls (n=128)</w:t>
      </w:r>
      <w:r w:rsidR="007C4AA2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W w:w="10583" w:type="dxa"/>
        <w:tblInd w:w="93" w:type="dxa"/>
        <w:tblLook w:val="04A0" w:firstRow="1" w:lastRow="0" w:firstColumn="1" w:lastColumn="0" w:noHBand="0" w:noVBand="1"/>
      </w:tblPr>
      <w:tblGrid>
        <w:gridCol w:w="2303"/>
        <w:gridCol w:w="1380"/>
        <w:gridCol w:w="1380"/>
        <w:gridCol w:w="1380"/>
        <w:gridCol w:w="1380"/>
        <w:gridCol w:w="1380"/>
        <w:gridCol w:w="1380"/>
      </w:tblGrid>
      <w:tr w:rsidR="00396138" w:rsidRPr="00815B4B" w14:paraId="7480B447" w14:textId="77777777" w:rsidTr="007C4AA2">
        <w:trPr>
          <w:trHeight w:val="675"/>
        </w:trPr>
        <w:tc>
          <w:tcPr>
            <w:tcW w:w="23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7B9BA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Sample size                                                Gene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CFE38" w14:textId="51F8722A" w:rsidR="00AE10FC" w:rsidRDefault="00396138" w:rsidP="00AE1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BD vs. </w:t>
            </w:r>
            <w:r w:rsidR="00AA67E9">
              <w:rPr>
                <w:rFonts w:ascii="Calibri" w:eastAsia="Times New Roman" w:hAnsi="Calibri" w:cs="Times New Roman"/>
                <w:b/>
                <w:bCs/>
                <w:color w:val="000000"/>
              </w:rPr>
              <w:t>brain controls +AJ</w:t>
            </w:r>
            <w:r w:rsidR="00AE10F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trols</w:t>
            </w:r>
          </w:p>
          <w:p w14:paraId="35018888" w14:textId="77777777" w:rsidR="00396138" w:rsidRPr="00815B4B" w:rsidRDefault="00396138" w:rsidP="00AE10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(n=59 vs 161)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F893F" w14:textId="0BF56634" w:rsidR="00396138" w:rsidRPr="00815B4B" w:rsidRDefault="00396138" w:rsidP="00AA67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DLBV vs. </w:t>
            </w:r>
            <w:r w:rsidR="00AA67E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rain controls +AJ </w:t>
            </w:r>
            <w:r w:rsidR="00AE10FC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s</w:t>
            </w:r>
            <w:r w:rsidR="00AE10FC"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(n=68 vs 161)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A10670" w14:textId="26E55C31" w:rsidR="00396138" w:rsidRPr="00815B4B" w:rsidRDefault="00396138" w:rsidP="00AA67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D vs. </w:t>
            </w:r>
            <w:r w:rsidR="00AE10FC">
              <w:rPr>
                <w:rFonts w:ascii="Calibri" w:eastAsia="Times New Roman" w:hAnsi="Calibri" w:cs="Times New Roman"/>
                <w:b/>
                <w:bCs/>
                <w:color w:val="000000"/>
              </w:rPr>
              <w:t>brain controls +A</w:t>
            </w:r>
            <w:r w:rsidR="00AA67E9">
              <w:rPr>
                <w:rFonts w:ascii="Calibri" w:eastAsia="Times New Roman" w:hAnsi="Calibri" w:cs="Times New Roman"/>
                <w:b/>
                <w:bCs/>
                <w:color w:val="000000"/>
              </w:rPr>
              <w:t>J</w:t>
            </w:r>
            <w:r w:rsidR="00AE10F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trols</w:t>
            </w:r>
            <w:r w:rsidR="00AE10FC"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(n=71 vs 161)</w:t>
            </w:r>
          </w:p>
        </w:tc>
      </w:tr>
      <w:tr w:rsidR="00396138" w:rsidRPr="00815B4B" w14:paraId="553527B3" w14:textId="77777777" w:rsidTr="007C4AA2">
        <w:trPr>
          <w:trHeight w:val="315"/>
        </w:trPr>
        <w:tc>
          <w:tcPr>
            <w:tcW w:w="23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0ED79" w14:textId="77777777" w:rsidR="00396138" w:rsidRPr="00815B4B" w:rsidRDefault="00396138" w:rsidP="00451D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F3012A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8089AB" w14:textId="10C16B16" w:rsidR="00396138" w:rsidRPr="00815B4B" w:rsidRDefault="007C4AA2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arker (n)</w:t>
            </w:r>
            <w:r w:rsidRPr="007C4AA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2E1DB1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35EE76" w14:textId="195C6AFE" w:rsidR="00396138" w:rsidRPr="00815B4B" w:rsidRDefault="007C4AA2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arker (n)</w:t>
            </w:r>
            <w:r w:rsidRPr="007C4AA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09F291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AB8C60" w14:textId="400460EC" w:rsidR="00396138" w:rsidRPr="00815B4B" w:rsidRDefault="007C4AA2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3B5B">
              <w:rPr>
                <w:rFonts w:ascii="Calibri" w:eastAsia="Times New Roman" w:hAnsi="Calibri" w:cs="Times New Roman"/>
                <w:b/>
                <w:bCs/>
                <w:color w:val="000000"/>
              </w:rPr>
              <w:t>Marker (n)</w:t>
            </w:r>
            <w:r w:rsidRPr="007C4AA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396138" w:rsidRPr="00815B4B" w14:paraId="1A4FC9B1" w14:textId="77777777" w:rsidTr="007C4AA2">
        <w:trPr>
          <w:trHeight w:val="315"/>
        </w:trPr>
        <w:tc>
          <w:tcPr>
            <w:tcW w:w="105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40DC49" w14:textId="77777777" w:rsidR="00396138" w:rsidRPr="00815B4B" w:rsidRDefault="00396138" w:rsidP="00451D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All variants</w:t>
            </w:r>
          </w:p>
        </w:tc>
      </w:tr>
      <w:tr w:rsidR="00396138" w:rsidRPr="00815B4B" w14:paraId="032A596D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57CF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A3EC5" w14:textId="47F90AE8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27</w:t>
            </w:r>
            <w:r w:rsidR="00FB63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FB63C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6E99A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CA836" w14:textId="25140061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.81</w:t>
            </w:r>
            <w:r w:rsidR="00FB63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FB63CB" w:rsidRPr="00A31FDB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E15C8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65E5E" w14:textId="0E13B19D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.76</w:t>
            </w:r>
            <w:r w:rsidR="00FB63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FB63C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F0548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96138" w:rsidRPr="00815B4B" w14:paraId="4DAB4E58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55BE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37453" w14:textId="6A3A1366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07</w:t>
            </w:r>
            <w:r w:rsidR="00FB63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FB63C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88F5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CF060" w14:textId="0C4F07AE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37</w:t>
            </w:r>
            <w:r w:rsidR="00FB63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FB63C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E76C1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EA8D4" w14:textId="5E630BA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4.37</w:t>
            </w:r>
            <w:r w:rsidR="00FB63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FB63CB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F70E8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396138" w:rsidRPr="00815B4B" w14:paraId="0A2F96B0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96C8C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HEX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603E2" w14:textId="0F044D25" w:rsidR="00396138" w:rsidRPr="00815B4B" w:rsidRDefault="00FB63CB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FEAD1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01530" w14:textId="4865D5BC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5.69</w:t>
            </w:r>
            <w:r w:rsidR="00FB63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FB63C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B44B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683A1" w14:textId="4A0FA8CE" w:rsidR="00396138" w:rsidRPr="00815B4B" w:rsidRDefault="00FB63CB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47DED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396138" w:rsidRPr="00815B4B" w14:paraId="63607881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48A25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993A" w14:textId="1E2DF689" w:rsidR="00396138" w:rsidRPr="00815B4B" w:rsidRDefault="00FB63CB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717E4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6D27" w14:textId="02ED4A55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.87</w:t>
            </w:r>
            <w:r w:rsidR="00FB63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FB63C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5D83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5D9B" w14:textId="7DCA59CF" w:rsidR="00396138" w:rsidRPr="00815B4B" w:rsidRDefault="00FB63CB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D62D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96138" w:rsidRPr="00815B4B" w14:paraId="5E4C44F0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BC5F5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5FA5C" w14:textId="355EEF89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48</w:t>
            </w:r>
            <w:r w:rsidR="00E1307D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E1307D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E1307D">
              <w:rPr>
                <w:rFonts w:ascii="Calibri" w:eastAsia="Times New Roman" w:hAnsi="Calibri" w:cs="Times New Roman"/>
                <w:color w:val="000000"/>
                <w:vertAlign w:val="superscript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2514C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59B17" w14:textId="662E5CB8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03</w:t>
            </w:r>
            <w:r w:rsidR="00451D98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451D98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B89F5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87C95" w14:textId="46E09A2A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2.58</w:t>
            </w:r>
            <w:r w:rsidR="007F4E50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7F4E50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02E4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396138" w:rsidRPr="00815B4B" w14:paraId="14AD489C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DA1A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+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F3DD0" w14:textId="418BB524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5.66</w:t>
            </w:r>
            <w:r w:rsidR="008D08A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8D08AB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8D08AB">
              <w:rPr>
                <w:rFonts w:ascii="Calibri" w:eastAsia="Times New Roman" w:hAnsi="Calibri" w:cs="Times New Roman"/>
                <w:color w:val="000000"/>
                <w:vertAlign w:val="superscript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32C9A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FA32" w14:textId="76B5B114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.13</w:t>
            </w:r>
            <w:r w:rsidR="00A71585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71585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5195F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16BF" w14:textId="6B3BA53E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16</w:t>
            </w:r>
            <w:r w:rsidR="007F4E50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7F4E50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470EF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396138" w:rsidRPr="00815B4B" w14:paraId="346C8EB4" w14:textId="77777777" w:rsidTr="007C4AA2">
        <w:trPr>
          <w:trHeight w:val="315"/>
        </w:trPr>
        <w:tc>
          <w:tcPr>
            <w:tcW w:w="105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C73C99" w14:textId="41ECD07D" w:rsidR="00396138" w:rsidRPr="00815B4B" w:rsidRDefault="00396138" w:rsidP="00451D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isk variants</w:t>
            </w:r>
            <w:r w:rsidR="005E7969" w:rsidRPr="006D63C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396138" w:rsidRPr="00815B4B" w14:paraId="586BCDD3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500E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AF990" w14:textId="4702B0DE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.02</w:t>
            </w:r>
            <w:r w:rsidR="00A54888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54888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A54888">
              <w:rPr>
                <w:rFonts w:ascii="Calibri" w:eastAsia="Times New Roman" w:hAnsi="Calibri" w:cs="Times New Roman"/>
                <w:color w:val="000000"/>
                <w:vertAlign w:val="superscript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BFEF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41DA0" w14:textId="00A8A90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.02</w:t>
            </w:r>
            <w:r w:rsidR="00600B15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600B15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600B15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148E1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5E40F" w14:textId="19402E86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56</w:t>
            </w:r>
            <w:r w:rsidR="005D144A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5D144A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B0B43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96138" w:rsidRPr="00815B4B" w14:paraId="7F259FF8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3F23E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0FF28" w14:textId="3354356B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2.84</w:t>
            </w:r>
            <w:r w:rsidR="00A91881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91881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951B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08517" w14:textId="318C91DA" w:rsidR="00396138" w:rsidRPr="00815B4B" w:rsidRDefault="00600B15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 x10</w:t>
            </w:r>
            <w:r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9241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DABB8" w14:textId="4AEEF373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4.59</w:t>
            </w:r>
            <w:r w:rsidR="005D144A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5D144A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17F18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96138" w:rsidRPr="00815B4B" w14:paraId="11B09B61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6EEA5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HEX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E0C08" w14:textId="75211021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4.28</w:t>
            </w:r>
            <w:r w:rsidR="00A91881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91881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A91881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4B72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B4B9F" w14:textId="06930231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8.70</w:t>
            </w:r>
            <w:r w:rsidR="00600B15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600B15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600B15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12A9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DFFF" w14:textId="66AB9230" w:rsidR="00396138" w:rsidRPr="00815B4B" w:rsidRDefault="005D144A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0432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6138" w:rsidRPr="00815B4B" w14:paraId="707BA005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587F8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E039E" w14:textId="050C6D19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.79</w:t>
            </w:r>
            <w:r w:rsidR="00A91881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91881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DAC0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D4408" w14:textId="1EC8D2C1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03</w:t>
            </w:r>
            <w:r w:rsidR="00600B15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600B15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7EFA6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1A02D" w14:textId="54736DD4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5.02</w:t>
            </w:r>
            <w:r w:rsidR="005D144A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5D144A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5D144A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AB55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6138" w:rsidRPr="00815B4B" w14:paraId="631CD8F0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6E2B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6CE8" w14:textId="73C04F9E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.87</w:t>
            </w:r>
            <w:r w:rsidR="00A91881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91881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A91881">
              <w:rPr>
                <w:rFonts w:ascii="Calibri" w:eastAsia="Times New Roman" w:hAnsi="Calibri" w:cs="Times New Roman"/>
                <w:color w:val="000000"/>
                <w:vertAlign w:val="superscript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2E5BC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4350A" w14:textId="43331ECF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08</w:t>
            </w:r>
            <w:r w:rsidR="00A66D84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66D84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38F02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196A" w14:textId="6B493096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.64</w:t>
            </w:r>
            <w:r w:rsidR="005D144A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5D144A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5D144A">
              <w:rPr>
                <w:rFonts w:ascii="Calibri" w:eastAsia="Times New Roman" w:hAnsi="Calibri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5E19B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396138" w:rsidRPr="00815B4B" w14:paraId="4995C615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B6306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+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2D658" w14:textId="4DF924C0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.67</w:t>
            </w:r>
            <w:r w:rsidR="00A91881">
              <w:rPr>
                <w:rFonts w:ascii="Calibri" w:eastAsia="Times New Roman" w:hAnsi="Calibri" w:cs="Times New Roman"/>
                <w:color w:val="000000"/>
              </w:rPr>
              <w:t xml:space="preserve"> x10</w:t>
            </w:r>
            <w:r w:rsidR="00A91881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A91881">
              <w:rPr>
                <w:rFonts w:ascii="Calibri" w:eastAsia="Times New Roman" w:hAnsi="Calibri" w:cs="Times New Roman"/>
                <w:color w:val="000000"/>
                <w:vertAlign w:val="superscript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966E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8D719" w14:textId="27F3918A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3.21</w:t>
            </w:r>
            <w:r w:rsidR="00A66D84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66D84" w:rsidRPr="00296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A66D84">
              <w:rPr>
                <w:rFonts w:ascii="Calibri" w:eastAsia="Times New Roman" w:hAnsi="Calibri" w:cs="Times New Roman"/>
                <w:color w:val="000000"/>
                <w:vertAlign w:val="superscript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0AB75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E6505" w14:textId="4CB65912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86</w:t>
            </w:r>
            <w:r w:rsidR="005D144A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5D144A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64F88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396138" w:rsidRPr="00815B4B" w14:paraId="660469F1" w14:textId="77777777" w:rsidTr="007C4AA2">
        <w:trPr>
          <w:trHeight w:val="315"/>
        </w:trPr>
        <w:tc>
          <w:tcPr>
            <w:tcW w:w="105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DCFDE1" w14:textId="4ADE0183" w:rsidR="00396138" w:rsidRPr="00815B4B" w:rsidRDefault="00396138" w:rsidP="00451D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Protective variants</w:t>
            </w:r>
            <w:r w:rsidR="005E7969" w:rsidRPr="006D63C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396138" w:rsidRPr="00815B4B" w14:paraId="4601DD37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12E26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43B59" w14:textId="3B415555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39</w:t>
            </w:r>
            <w:r w:rsidR="00BF448D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BF448D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448D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B379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29C2" w14:textId="3588FF1B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.81</w:t>
            </w:r>
            <w:r w:rsidR="00A91C8E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91C8E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A91C8E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5DA9C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05224" w14:textId="7BA044DA" w:rsidR="00396138" w:rsidRPr="00815B4B" w:rsidRDefault="002C6FF6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BDCC8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96138" w:rsidRPr="00815B4B" w14:paraId="58DD7054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06ADC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058A1" w14:textId="5BCF501D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97</w:t>
            </w:r>
            <w:r w:rsidR="00BF448D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BF448D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BF448D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5091B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B2AE0" w14:textId="09B9934B" w:rsidR="00396138" w:rsidRPr="00815B4B" w:rsidRDefault="00A91C8E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8939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2D4E3" w14:textId="027F0655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2.82</w:t>
            </w:r>
            <w:r w:rsidR="002C6FF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C6FF6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2C6FF6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DB173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396138" w:rsidRPr="00815B4B" w14:paraId="3D931008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B2FCA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HEX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53A18" w14:textId="390A50EC" w:rsidR="00396138" w:rsidRPr="00815B4B" w:rsidRDefault="00BF448D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258CD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57F25" w14:textId="67CC3717" w:rsidR="00396138" w:rsidRPr="00815B4B" w:rsidRDefault="00A91C8E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BA402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93FB" w14:textId="5E229B0E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.77</w:t>
            </w:r>
            <w:r w:rsidR="002C6FF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C6FF6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2C6FF6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C0F4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96138" w:rsidRPr="00815B4B" w14:paraId="651A6525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D002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AB30B" w14:textId="478D9592" w:rsidR="00396138" w:rsidRPr="00815B4B" w:rsidRDefault="00D708CB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3906D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80DD" w14:textId="7C8DC6C0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3.53</w:t>
            </w:r>
            <w:r w:rsidR="00A91C8E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A91C8E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A91C8E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45AE7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027BC" w14:textId="70A3606C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9.22</w:t>
            </w:r>
            <w:r w:rsidR="002C6FF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C6FF6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2C6FF6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12CA4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396138" w:rsidRPr="00815B4B" w14:paraId="7B1D2E3D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726EA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CBD1E" w14:textId="2BC20329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67</w:t>
            </w:r>
            <w:r w:rsidR="00D708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D708CB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00722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E7805" w14:textId="552C385E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8.97</w:t>
            </w:r>
            <w:r w:rsidR="005D5D8A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5D5D8A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5D5D8A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3B66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7AE5" w14:textId="46B6F523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99</w:t>
            </w:r>
            <w:r w:rsidR="002C6FF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C6FF6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2C6FF6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55790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396138" w:rsidRPr="00815B4B" w14:paraId="6F69DDE0" w14:textId="77777777" w:rsidTr="007C4AA2">
        <w:trPr>
          <w:trHeight w:val="315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3CEFA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b/>
                <w:bCs/>
                <w:color w:val="000000"/>
              </w:rPr>
              <w:t>GBA+SMPD1+MCOL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80731" w14:textId="712441EE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6.62</w:t>
            </w:r>
            <w:r w:rsidR="00D708CB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D708CB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D708CB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8A963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6F27C" w14:textId="7629B4FD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97</w:t>
            </w:r>
            <w:r w:rsidR="005D5D8A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5D5D8A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5D5D8A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16FBD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886B2" w14:textId="73E71AC0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1.99</w:t>
            </w:r>
            <w:r w:rsidR="002C6FF6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2C6FF6" w:rsidRPr="001566EF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2C6FF6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416C2" w14:textId="77777777" w:rsidR="00396138" w:rsidRPr="00815B4B" w:rsidRDefault="00396138" w:rsidP="00451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15B4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</w:tbl>
    <w:p w14:paraId="4C8B4C06" w14:textId="77777777" w:rsidR="007C4AA2" w:rsidRPr="00754858" w:rsidRDefault="007C4AA2" w:rsidP="007C4AA2">
      <w:pPr>
        <w:ind w:left="360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</w:t>
      </w:r>
      <w:r w:rsidRPr="00754858">
        <w:rPr>
          <w:rFonts w:ascii="Times" w:hAnsi="Times"/>
          <w:sz w:val="20"/>
          <w:szCs w:val="20"/>
        </w:rPr>
        <w:t>Corrected for covariates</w:t>
      </w:r>
      <w:r>
        <w:rPr>
          <w:rFonts w:ascii="Times" w:hAnsi="Times"/>
          <w:sz w:val="20"/>
          <w:szCs w:val="20"/>
        </w:rPr>
        <w:t>. ** Indicates number of markers included in the test.</w:t>
      </w:r>
    </w:p>
    <w:p w14:paraId="4B71CC91" w14:textId="55F43041" w:rsidR="00396138" w:rsidRPr="00BF3B5B" w:rsidRDefault="005E7969">
      <w:pPr>
        <w:rPr>
          <w:rFonts w:ascii="Times New Roman" w:hAnsi="Times New Roman" w:cs="Times New Roman"/>
          <w:sz w:val="24"/>
          <w:szCs w:val="24"/>
        </w:rPr>
      </w:pPr>
      <w:r w:rsidRPr="006D63C3">
        <w:rPr>
          <w:rFonts w:ascii="Calibri" w:eastAsia="Times New Roman" w:hAnsi="Calibri" w:cs="Times New Roman"/>
          <w:b/>
          <w:bCs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b/>
          <w:bCs/>
          <w:color w:val="000000"/>
          <w:vertAlign w:val="superscript"/>
        </w:rPr>
        <w:t xml:space="preserve"> </w:t>
      </w:r>
      <w:r w:rsidRPr="006D63C3">
        <w:rPr>
          <w:rFonts w:ascii="Times" w:hAnsi="Times"/>
          <w:sz w:val="20"/>
          <w:szCs w:val="20"/>
        </w:rPr>
        <w:t>Risk variants are variants more frequent among cases than controls; whereas, variants are considered protective when they are more frequent in controls than cases.</w:t>
      </w:r>
    </w:p>
    <w:sectPr w:rsidR="00396138" w:rsidRPr="00BF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B5B"/>
    <w:rsid w:val="0000058E"/>
    <w:rsid w:val="0008248C"/>
    <w:rsid w:val="001566EF"/>
    <w:rsid w:val="00173C67"/>
    <w:rsid w:val="00184A27"/>
    <w:rsid w:val="001D1A4B"/>
    <w:rsid w:val="001D6E24"/>
    <w:rsid w:val="00261149"/>
    <w:rsid w:val="00277870"/>
    <w:rsid w:val="00296A1B"/>
    <w:rsid w:val="002B53C8"/>
    <w:rsid w:val="002C6FF6"/>
    <w:rsid w:val="00396138"/>
    <w:rsid w:val="00404CFA"/>
    <w:rsid w:val="004228F1"/>
    <w:rsid w:val="00451D98"/>
    <w:rsid w:val="0046696E"/>
    <w:rsid w:val="005D144A"/>
    <w:rsid w:val="005D5D8A"/>
    <w:rsid w:val="005E7969"/>
    <w:rsid w:val="00600B15"/>
    <w:rsid w:val="00610EB8"/>
    <w:rsid w:val="006372DA"/>
    <w:rsid w:val="0065575C"/>
    <w:rsid w:val="007B1F2F"/>
    <w:rsid w:val="007C4AA2"/>
    <w:rsid w:val="007F4E50"/>
    <w:rsid w:val="0082328D"/>
    <w:rsid w:val="008D08AB"/>
    <w:rsid w:val="009229C1"/>
    <w:rsid w:val="00943DCC"/>
    <w:rsid w:val="00A31FDB"/>
    <w:rsid w:val="00A54888"/>
    <w:rsid w:val="00A66D84"/>
    <w:rsid w:val="00A71585"/>
    <w:rsid w:val="00A91881"/>
    <w:rsid w:val="00A91C8E"/>
    <w:rsid w:val="00AA135F"/>
    <w:rsid w:val="00AA67E9"/>
    <w:rsid w:val="00AE10FC"/>
    <w:rsid w:val="00B64E96"/>
    <w:rsid w:val="00B7333A"/>
    <w:rsid w:val="00BF3B5B"/>
    <w:rsid w:val="00BF448D"/>
    <w:rsid w:val="00C51DA5"/>
    <w:rsid w:val="00C60A90"/>
    <w:rsid w:val="00C92436"/>
    <w:rsid w:val="00D708CB"/>
    <w:rsid w:val="00D91382"/>
    <w:rsid w:val="00E1307D"/>
    <w:rsid w:val="00E86223"/>
    <w:rsid w:val="00F57161"/>
    <w:rsid w:val="00FB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9515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9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9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0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iu</dc:creator>
  <cp:lastModifiedBy>Lorraine Clark</cp:lastModifiedBy>
  <cp:revision>3</cp:revision>
  <dcterms:created xsi:type="dcterms:W3CDTF">2015-03-31T19:10:00Z</dcterms:created>
  <dcterms:modified xsi:type="dcterms:W3CDTF">2015-03-31T19:16:00Z</dcterms:modified>
</cp:coreProperties>
</file>